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91572" w14:textId="4879E5F3" w:rsidR="00E97C39" w:rsidRPr="00355ADD" w:rsidRDefault="00355ADD">
      <w:pPr>
        <w:rPr>
          <w:sz w:val="24"/>
          <w:szCs w:val="24"/>
        </w:rPr>
      </w:pPr>
      <w:r w:rsidRPr="00355ADD">
        <w:rPr>
          <w:sz w:val="24"/>
          <w:szCs w:val="24"/>
        </w:rPr>
        <w:t xml:space="preserve">Table S1 Results of sensitivity analysis </w:t>
      </w:r>
      <w:r w:rsidR="00EB3443">
        <w:rPr>
          <w:sz w:val="24"/>
          <w:szCs w:val="24"/>
        </w:rPr>
        <w:t xml:space="preserve">on stress scores </w:t>
      </w:r>
      <w:r w:rsidRPr="00355ADD">
        <w:rPr>
          <w:sz w:val="24"/>
          <w:szCs w:val="24"/>
        </w:rPr>
        <w:t xml:space="preserve">involving </w:t>
      </w:r>
      <w:r w:rsidR="00EB3443">
        <w:rPr>
          <w:sz w:val="24"/>
          <w:szCs w:val="24"/>
        </w:rPr>
        <w:t xml:space="preserve">only </w:t>
      </w:r>
      <w:r w:rsidRPr="00355ADD">
        <w:rPr>
          <w:sz w:val="24"/>
          <w:szCs w:val="24"/>
        </w:rPr>
        <w:t>participants with complete data for all time-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417"/>
      </w:tblGrid>
      <w:tr w:rsidR="00355ADD" w:rsidRPr="008E6E78" w14:paraId="7D622426" w14:textId="77777777" w:rsidTr="00CC1D2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B112077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178039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B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9EE273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355ADD" w:rsidRPr="008E6E78" w14:paraId="098B7321" w14:textId="77777777" w:rsidTr="00CC1D2B">
        <w:tc>
          <w:tcPr>
            <w:tcW w:w="2405" w:type="dxa"/>
            <w:tcBorders>
              <w:top w:val="single" w:sz="4" w:space="0" w:color="auto"/>
            </w:tcBorders>
          </w:tcPr>
          <w:p w14:paraId="3911C5DC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E04CBB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44 (2.08</w:t>
            </w:r>
            <w:r w:rsidR="00355ADD" w:rsidRPr="008E6E7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EC8A89" w14:textId="77777777" w:rsidR="00355ADD" w:rsidRPr="008E6E78" w:rsidRDefault="003754B6" w:rsidP="00F9580F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0.004</w:t>
            </w:r>
          </w:p>
        </w:tc>
      </w:tr>
      <w:tr w:rsidR="00355ADD" w:rsidRPr="008E6E78" w14:paraId="3C756FE1" w14:textId="77777777" w:rsidTr="00F9580F">
        <w:tc>
          <w:tcPr>
            <w:tcW w:w="2405" w:type="dxa"/>
          </w:tcPr>
          <w:p w14:paraId="45CC65CC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Time-point</w:t>
            </w:r>
          </w:p>
        </w:tc>
        <w:tc>
          <w:tcPr>
            <w:tcW w:w="1843" w:type="dxa"/>
          </w:tcPr>
          <w:p w14:paraId="4D6A0E69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95 (0.71</w:t>
            </w:r>
            <w:r w:rsidR="00355ADD" w:rsidRPr="008E6E7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8B7C109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</w:t>
            </w:r>
          </w:p>
        </w:tc>
      </w:tr>
      <w:tr w:rsidR="00355ADD" w:rsidRPr="008E6E78" w14:paraId="5E870C99" w14:textId="77777777" w:rsidTr="00F9580F">
        <w:tc>
          <w:tcPr>
            <w:tcW w:w="2405" w:type="dxa"/>
          </w:tcPr>
          <w:p w14:paraId="0051DD17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*Time-point</w:t>
            </w:r>
          </w:p>
        </w:tc>
        <w:tc>
          <w:tcPr>
            <w:tcW w:w="1843" w:type="dxa"/>
          </w:tcPr>
          <w:p w14:paraId="5F9B605E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3 (0.99</w:t>
            </w:r>
            <w:r w:rsidR="00355ADD" w:rsidRPr="008E6E7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6CCEC03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</w:t>
            </w:r>
          </w:p>
        </w:tc>
      </w:tr>
      <w:tr w:rsidR="00355ADD" w:rsidRPr="008E6E78" w14:paraId="4AB953D3" w14:textId="77777777" w:rsidTr="00F9580F">
        <w:tc>
          <w:tcPr>
            <w:tcW w:w="2405" w:type="dxa"/>
          </w:tcPr>
          <w:p w14:paraId="7DFB3DCB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843" w:type="dxa"/>
          </w:tcPr>
          <w:p w14:paraId="2A7E8A63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06 (1.7</w:t>
            </w:r>
            <w:r w:rsidR="00355ADD" w:rsidRPr="008E6E78">
              <w:rPr>
                <w:rFonts w:cstheme="minorHAnsi"/>
                <w:sz w:val="24"/>
                <w:szCs w:val="24"/>
              </w:rPr>
              <w:t>7)</w:t>
            </w:r>
          </w:p>
        </w:tc>
        <w:tc>
          <w:tcPr>
            <w:tcW w:w="1417" w:type="dxa"/>
          </w:tcPr>
          <w:p w14:paraId="538FB255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</w:tc>
      </w:tr>
      <w:tr w:rsidR="00355ADD" w:rsidRPr="008E6E78" w14:paraId="77D2B415" w14:textId="77777777" w:rsidTr="00F7305C">
        <w:tc>
          <w:tcPr>
            <w:tcW w:w="2405" w:type="dxa"/>
            <w:tcBorders>
              <w:bottom w:val="single" w:sz="4" w:space="0" w:color="auto"/>
            </w:tcBorders>
          </w:tcPr>
          <w:p w14:paraId="42D1A38A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ar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7BAF75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 (1.74</w:t>
            </w:r>
            <w:r w:rsidR="00355ADD" w:rsidRPr="008E6E7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0722E6" w14:textId="77777777" w:rsidR="00355ADD" w:rsidRPr="008E6E78" w:rsidRDefault="003754B6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</w:t>
            </w:r>
            <w:r w:rsidR="00355ADD" w:rsidRPr="008E6E78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9259D5" w14:paraId="3CD7083B" w14:textId="77777777" w:rsidTr="00F7305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3AA4609" w14:textId="77777777" w:rsidR="009259D5" w:rsidRDefault="009259D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st-hoc group compariso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4D9F88" w14:textId="77777777" w:rsidR="009259D5" w:rsidRDefault="009259D5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EE2390" w14:textId="77777777" w:rsidR="009259D5" w:rsidRDefault="009259D5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9259D5" w14:paraId="3DC7981B" w14:textId="77777777" w:rsidTr="00F7305C">
        <w:tc>
          <w:tcPr>
            <w:tcW w:w="2405" w:type="dxa"/>
            <w:tcBorders>
              <w:top w:val="single" w:sz="4" w:space="0" w:color="auto"/>
            </w:tcBorders>
          </w:tcPr>
          <w:p w14:paraId="20638CC3" w14:textId="77777777" w:rsidR="009259D5" w:rsidRDefault="009259D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</w:t>
            </w:r>
          </w:p>
        </w:tc>
        <w:tc>
          <w:tcPr>
            <w:tcW w:w="1843" w:type="dxa"/>
          </w:tcPr>
          <w:p w14:paraId="261BD9B3" w14:textId="4B53F499" w:rsidR="009259D5" w:rsidRDefault="002B431E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6.44 (2.17)</w:t>
            </w:r>
          </w:p>
        </w:tc>
        <w:tc>
          <w:tcPr>
            <w:tcW w:w="1417" w:type="dxa"/>
          </w:tcPr>
          <w:p w14:paraId="157B7F19" w14:textId="60B679F2" w:rsidR="009259D5" w:rsidRDefault="002B431E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</w:tr>
      <w:tr w:rsidR="009259D5" w14:paraId="202E8BFE" w14:textId="77777777" w:rsidTr="00F7305C">
        <w:tc>
          <w:tcPr>
            <w:tcW w:w="2405" w:type="dxa"/>
          </w:tcPr>
          <w:p w14:paraId="2D231C3A" w14:textId="77777777" w:rsidR="009259D5" w:rsidRDefault="009259D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-3 months</w:t>
            </w:r>
          </w:p>
        </w:tc>
        <w:tc>
          <w:tcPr>
            <w:tcW w:w="1843" w:type="dxa"/>
          </w:tcPr>
          <w:p w14:paraId="36FE9D6F" w14:textId="4CF3ACFF" w:rsidR="009259D5" w:rsidRDefault="002B431E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6.02 (2.17)</w:t>
            </w:r>
          </w:p>
        </w:tc>
        <w:tc>
          <w:tcPr>
            <w:tcW w:w="1417" w:type="dxa"/>
          </w:tcPr>
          <w:p w14:paraId="60EA8649" w14:textId="1D6A8C75" w:rsidR="009259D5" w:rsidRDefault="002B431E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</w:tr>
      <w:tr w:rsidR="009259D5" w:rsidRPr="00B52633" w14:paraId="3ACE007C" w14:textId="77777777" w:rsidTr="00F7305C">
        <w:tc>
          <w:tcPr>
            <w:tcW w:w="2405" w:type="dxa"/>
            <w:tcBorders>
              <w:bottom w:val="single" w:sz="4" w:space="0" w:color="auto"/>
            </w:tcBorders>
          </w:tcPr>
          <w:p w14:paraId="34BD5136" w14:textId="77777777" w:rsidR="009259D5" w:rsidRDefault="009259D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E15876" w14:textId="5B58D684" w:rsidR="009259D5" w:rsidRDefault="002B431E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5.57 (2.1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0B8A86" w14:textId="73913C55" w:rsidR="009259D5" w:rsidRPr="002B431E" w:rsidRDefault="002B431E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2B431E">
              <w:rPr>
                <w:rFonts w:cstheme="minorHAnsi"/>
                <w:sz w:val="24"/>
                <w:szCs w:val="24"/>
              </w:rPr>
              <w:t>0.13</w:t>
            </w:r>
          </w:p>
        </w:tc>
      </w:tr>
    </w:tbl>
    <w:p w14:paraId="6953845C" w14:textId="0F10D7D6" w:rsidR="002A6BCB" w:rsidRDefault="002A6BCB"/>
    <w:p w14:paraId="1434F7AC" w14:textId="0A8EDACD" w:rsidR="00EB3443" w:rsidRPr="00EB3443" w:rsidRDefault="00EB3443">
      <w:pPr>
        <w:rPr>
          <w:sz w:val="24"/>
          <w:szCs w:val="24"/>
        </w:rPr>
      </w:pPr>
      <w:r>
        <w:rPr>
          <w:sz w:val="24"/>
          <w:szCs w:val="24"/>
        </w:rPr>
        <w:t>Table S2</w:t>
      </w:r>
      <w:r w:rsidRPr="00355ADD">
        <w:rPr>
          <w:sz w:val="24"/>
          <w:szCs w:val="24"/>
        </w:rPr>
        <w:t xml:space="preserve"> Results of sensitivity analysis </w:t>
      </w:r>
      <w:r>
        <w:rPr>
          <w:sz w:val="24"/>
          <w:szCs w:val="24"/>
        </w:rPr>
        <w:t xml:space="preserve">on depression scores </w:t>
      </w:r>
      <w:r w:rsidRPr="00355ADD">
        <w:rPr>
          <w:sz w:val="24"/>
          <w:szCs w:val="24"/>
        </w:rPr>
        <w:t xml:space="preserve">involving </w:t>
      </w:r>
      <w:r>
        <w:rPr>
          <w:sz w:val="24"/>
          <w:szCs w:val="24"/>
        </w:rPr>
        <w:t xml:space="preserve">only </w:t>
      </w:r>
      <w:r w:rsidRPr="00355ADD">
        <w:rPr>
          <w:sz w:val="24"/>
          <w:szCs w:val="24"/>
        </w:rPr>
        <w:t>participants with complete data for all time-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417"/>
      </w:tblGrid>
      <w:tr w:rsidR="00355ADD" w:rsidRPr="008E6E78" w14:paraId="6FD567E0" w14:textId="77777777" w:rsidTr="00CC1D2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4C995C3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8348A9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B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8747AC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355ADD" w:rsidRPr="008E6E78" w14:paraId="76B89F7C" w14:textId="77777777" w:rsidTr="00CC1D2B">
        <w:tc>
          <w:tcPr>
            <w:tcW w:w="2405" w:type="dxa"/>
            <w:tcBorders>
              <w:top w:val="single" w:sz="4" w:space="0" w:color="auto"/>
            </w:tcBorders>
          </w:tcPr>
          <w:p w14:paraId="68FEE6C5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E81113" w14:textId="77777777" w:rsidR="00355ADD" w:rsidRPr="008E6E78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45 (2.0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E3C2E6" w14:textId="77777777" w:rsidR="00355ADD" w:rsidRPr="009370B0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</w:t>
            </w:r>
          </w:p>
        </w:tc>
      </w:tr>
      <w:tr w:rsidR="00355ADD" w:rsidRPr="008E6E78" w14:paraId="7EB2673E" w14:textId="77777777" w:rsidTr="00355ADD">
        <w:tc>
          <w:tcPr>
            <w:tcW w:w="2405" w:type="dxa"/>
          </w:tcPr>
          <w:p w14:paraId="23CB3F27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Time-point</w:t>
            </w:r>
          </w:p>
        </w:tc>
        <w:tc>
          <w:tcPr>
            <w:tcW w:w="1843" w:type="dxa"/>
          </w:tcPr>
          <w:p w14:paraId="47428353" w14:textId="77777777" w:rsidR="00355ADD" w:rsidRPr="008E6E78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74 (0.57)</w:t>
            </w:r>
          </w:p>
        </w:tc>
        <w:tc>
          <w:tcPr>
            <w:tcW w:w="1417" w:type="dxa"/>
          </w:tcPr>
          <w:p w14:paraId="5DB4DDEB" w14:textId="77777777" w:rsidR="00355ADD" w:rsidRPr="009370B0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355ADD" w:rsidRPr="008E6E78" w14:paraId="454E10FD" w14:textId="77777777" w:rsidTr="00355ADD">
        <w:tc>
          <w:tcPr>
            <w:tcW w:w="2405" w:type="dxa"/>
          </w:tcPr>
          <w:p w14:paraId="1D2FC4CA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*Time-point</w:t>
            </w:r>
          </w:p>
        </w:tc>
        <w:tc>
          <w:tcPr>
            <w:tcW w:w="1843" w:type="dxa"/>
          </w:tcPr>
          <w:p w14:paraId="4C9D383F" w14:textId="77777777" w:rsidR="00355ADD" w:rsidRPr="008E6E78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39 </w:t>
            </w:r>
            <w:r w:rsidR="004907C7">
              <w:rPr>
                <w:rFonts w:cstheme="minorHAnsi"/>
                <w:sz w:val="24"/>
                <w:szCs w:val="24"/>
              </w:rPr>
              <w:t>(0.79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683B1F0" w14:textId="77777777" w:rsidR="00355ADD" w:rsidRPr="009370B0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</w:tr>
      <w:tr w:rsidR="00355ADD" w:rsidRPr="008E6E78" w14:paraId="0E3D4137" w14:textId="77777777" w:rsidTr="00355ADD">
        <w:tc>
          <w:tcPr>
            <w:tcW w:w="2405" w:type="dxa"/>
          </w:tcPr>
          <w:p w14:paraId="5EEE9AB7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843" w:type="dxa"/>
          </w:tcPr>
          <w:p w14:paraId="02B25266" w14:textId="77777777" w:rsidR="00355ADD" w:rsidRPr="008E6E78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88 (1.75)</w:t>
            </w:r>
          </w:p>
        </w:tc>
        <w:tc>
          <w:tcPr>
            <w:tcW w:w="1417" w:type="dxa"/>
          </w:tcPr>
          <w:p w14:paraId="0E0FC675" w14:textId="77777777" w:rsidR="00355ADD" w:rsidRPr="009370B0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</w:t>
            </w:r>
          </w:p>
        </w:tc>
      </w:tr>
      <w:tr w:rsidR="00355ADD" w:rsidRPr="008E6E78" w14:paraId="1C508C55" w14:textId="77777777" w:rsidTr="009370B0">
        <w:tc>
          <w:tcPr>
            <w:tcW w:w="2405" w:type="dxa"/>
          </w:tcPr>
          <w:p w14:paraId="5EFB82C4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arity</w:t>
            </w:r>
          </w:p>
        </w:tc>
        <w:tc>
          <w:tcPr>
            <w:tcW w:w="1843" w:type="dxa"/>
          </w:tcPr>
          <w:p w14:paraId="71D48459" w14:textId="77777777" w:rsidR="00355ADD" w:rsidRPr="008E6E78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6 (1.72)</w:t>
            </w:r>
          </w:p>
        </w:tc>
        <w:tc>
          <w:tcPr>
            <w:tcW w:w="1417" w:type="dxa"/>
          </w:tcPr>
          <w:p w14:paraId="00E640CC" w14:textId="77777777" w:rsidR="00355ADD" w:rsidRPr="009370B0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</w:t>
            </w:r>
          </w:p>
        </w:tc>
      </w:tr>
      <w:tr w:rsidR="009370B0" w:rsidRPr="008E6E78" w14:paraId="25565D86" w14:textId="77777777" w:rsidTr="00355ADD">
        <w:tc>
          <w:tcPr>
            <w:tcW w:w="2405" w:type="dxa"/>
            <w:tcBorders>
              <w:bottom w:val="single" w:sz="4" w:space="0" w:color="auto"/>
            </w:tcBorders>
          </w:tcPr>
          <w:p w14:paraId="59245186" w14:textId="77777777" w:rsidR="009370B0" w:rsidRPr="008E6E78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pression diagno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58734F" w14:textId="77777777" w:rsidR="009370B0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04 (1.8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4C75F8" w14:textId="77777777" w:rsidR="009370B0" w:rsidRPr="009370B0" w:rsidRDefault="009370B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</w:tr>
    </w:tbl>
    <w:p w14:paraId="7D4E9A85" w14:textId="256CACDC" w:rsidR="002A6BCB" w:rsidRDefault="002A6BCB"/>
    <w:p w14:paraId="55304B36" w14:textId="722864FB" w:rsidR="00EB3443" w:rsidRPr="00EB3443" w:rsidRDefault="00EB3443">
      <w:pPr>
        <w:rPr>
          <w:sz w:val="24"/>
          <w:szCs w:val="24"/>
        </w:rPr>
      </w:pPr>
      <w:r>
        <w:rPr>
          <w:sz w:val="24"/>
          <w:szCs w:val="24"/>
        </w:rPr>
        <w:t>Table S3</w:t>
      </w:r>
      <w:r w:rsidRPr="00355ADD">
        <w:rPr>
          <w:sz w:val="24"/>
          <w:szCs w:val="24"/>
        </w:rPr>
        <w:t xml:space="preserve"> Results of sensitivity analysis </w:t>
      </w:r>
      <w:r>
        <w:rPr>
          <w:sz w:val="24"/>
          <w:szCs w:val="24"/>
        </w:rPr>
        <w:t xml:space="preserve">on anxiety scores </w:t>
      </w:r>
      <w:r w:rsidRPr="00355ADD">
        <w:rPr>
          <w:sz w:val="24"/>
          <w:szCs w:val="24"/>
        </w:rPr>
        <w:t xml:space="preserve">involving </w:t>
      </w:r>
      <w:r>
        <w:rPr>
          <w:sz w:val="24"/>
          <w:szCs w:val="24"/>
        </w:rPr>
        <w:t xml:space="preserve">only </w:t>
      </w:r>
      <w:r w:rsidRPr="00355ADD">
        <w:rPr>
          <w:sz w:val="24"/>
          <w:szCs w:val="24"/>
        </w:rPr>
        <w:t>participants with complete data for all time-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417"/>
      </w:tblGrid>
      <w:tr w:rsidR="00355ADD" w:rsidRPr="008E6E78" w14:paraId="3646C377" w14:textId="77777777" w:rsidTr="00CC1D2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01CB28B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FA5FD4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B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3B1FFB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355ADD" w:rsidRPr="008E6E78" w14:paraId="7BD49816" w14:textId="77777777" w:rsidTr="00CC1D2B">
        <w:tc>
          <w:tcPr>
            <w:tcW w:w="2405" w:type="dxa"/>
            <w:tcBorders>
              <w:top w:val="single" w:sz="4" w:space="0" w:color="auto"/>
            </w:tcBorders>
          </w:tcPr>
          <w:p w14:paraId="53C5798E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D527CF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12 (4.4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650744" w14:textId="77777777" w:rsidR="00355ADD" w:rsidRPr="008E6E78" w:rsidRDefault="00E52684" w:rsidP="00F9580F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0.04</w:t>
            </w:r>
          </w:p>
        </w:tc>
      </w:tr>
      <w:tr w:rsidR="00355ADD" w:rsidRPr="008E6E78" w14:paraId="2149ECE0" w14:textId="77777777" w:rsidTr="00355ADD">
        <w:tc>
          <w:tcPr>
            <w:tcW w:w="2405" w:type="dxa"/>
          </w:tcPr>
          <w:p w14:paraId="25DB82C6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Time-point</w:t>
            </w:r>
          </w:p>
        </w:tc>
        <w:tc>
          <w:tcPr>
            <w:tcW w:w="1843" w:type="dxa"/>
          </w:tcPr>
          <w:p w14:paraId="7134A64A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50 (1.38)</w:t>
            </w:r>
          </w:p>
        </w:tc>
        <w:tc>
          <w:tcPr>
            <w:tcW w:w="1417" w:type="dxa"/>
          </w:tcPr>
          <w:p w14:paraId="0BDC6636" w14:textId="77777777" w:rsidR="00355ADD" w:rsidRPr="00E52684" w:rsidRDefault="00E52684" w:rsidP="00F9580F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E52684">
              <w:rPr>
                <w:rFonts w:cstheme="minorHAnsi"/>
                <w:b/>
                <w:sz w:val="24"/>
                <w:szCs w:val="24"/>
              </w:rPr>
              <w:t>0.01</w:t>
            </w:r>
          </w:p>
        </w:tc>
      </w:tr>
      <w:tr w:rsidR="00355ADD" w:rsidRPr="008E6E78" w14:paraId="48D54CB5" w14:textId="77777777" w:rsidTr="00355ADD">
        <w:tc>
          <w:tcPr>
            <w:tcW w:w="2405" w:type="dxa"/>
          </w:tcPr>
          <w:p w14:paraId="2C111D40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*Time-point</w:t>
            </w:r>
          </w:p>
        </w:tc>
        <w:tc>
          <w:tcPr>
            <w:tcW w:w="1843" w:type="dxa"/>
          </w:tcPr>
          <w:p w14:paraId="279BEBDB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0 (1.93)</w:t>
            </w:r>
          </w:p>
        </w:tc>
        <w:tc>
          <w:tcPr>
            <w:tcW w:w="1417" w:type="dxa"/>
          </w:tcPr>
          <w:p w14:paraId="23B3EE9A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</w:t>
            </w:r>
          </w:p>
        </w:tc>
      </w:tr>
      <w:tr w:rsidR="00355ADD" w:rsidRPr="008E6E78" w14:paraId="2DCD8725" w14:textId="77777777" w:rsidTr="00355ADD">
        <w:tc>
          <w:tcPr>
            <w:tcW w:w="2405" w:type="dxa"/>
          </w:tcPr>
          <w:p w14:paraId="39EC8F86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843" w:type="dxa"/>
          </w:tcPr>
          <w:p w14:paraId="434AE45E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14 (3.50)</w:t>
            </w:r>
          </w:p>
        </w:tc>
        <w:tc>
          <w:tcPr>
            <w:tcW w:w="1417" w:type="dxa"/>
          </w:tcPr>
          <w:p w14:paraId="2B27B813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</w:t>
            </w:r>
          </w:p>
        </w:tc>
      </w:tr>
      <w:tr w:rsidR="00355ADD" w:rsidRPr="008E6E78" w14:paraId="008CA41B" w14:textId="77777777" w:rsidTr="00E52684">
        <w:tc>
          <w:tcPr>
            <w:tcW w:w="2405" w:type="dxa"/>
          </w:tcPr>
          <w:p w14:paraId="40C672E7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arity</w:t>
            </w:r>
          </w:p>
        </w:tc>
        <w:tc>
          <w:tcPr>
            <w:tcW w:w="1843" w:type="dxa"/>
          </w:tcPr>
          <w:p w14:paraId="1832E74E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3 (3.44)</w:t>
            </w:r>
          </w:p>
        </w:tc>
        <w:tc>
          <w:tcPr>
            <w:tcW w:w="1417" w:type="dxa"/>
          </w:tcPr>
          <w:p w14:paraId="73E05793" w14:textId="77777777" w:rsidR="00355ADD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8</w:t>
            </w:r>
          </w:p>
        </w:tc>
      </w:tr>
      <w:tr w:rsidR="00E52684" w:rsidRPr="008E6E78" w14:paraId="5B07CBF8" w14:textId="77777777" w:rsidTr="00B52633">
        <w:tc>
          <w:tcPr>
            <w:tcW w:w="2405" w:type="dxa"/>
            <w:tcBorders>
              <w:bottom w:val="single" w:sz="4" w:space="0" w:color="auto"/>
            </w:tcBorders>
          </w:tcPr>
          <w:p w14:paraId="2E806378" w14:textId="77777777" w:rsidR="00E52684" w:rsidRPr="008E6E78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xiety diagno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74CD43" w14:textId="77777777" w:rsidR="00E52684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9 (3.9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F33A13" w14:textId="77777777" w:rsidR="00E52684" w:rsidRDefault="00E52684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7</w:t>
            </w:r>
          </w:p>
        </w:tc>
      </w:tr>
      <w:tr w:rsidR="00545AF5" w:rsidRPr="008E6E78" w14:paraId="2E9B7B61" w14:textId="77777777" w:rsidTr="00B5263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324F2B0" w14:textId="5AF58A32" w:rsidR="00545AF5" w:rsidRDefault="00545AF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st-hoc group compariso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7F1743" w14:textId="77777777" w:rsidR="00545AF5" w:rsidRDefault="00545AF5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AC5090" w14:textId="77777777" w:rsidR="00545AF5" w:rsidRDefault="00545AF5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545AF5" w:rsidRPr="008E6E78" w14:paraId="0141B34F" w14:textId="77777777" w:rsidTr="00B52633">
        <w:tc>
          <w:tcPr>
            <w:tcW w:w="2405" w:type="dxa"/>
            <w:tcBorders>
              <w:top w:val="single" w:sz="4" w:space="0" w:color="auto"/>
            </w:tcBorders>
          </w:tcPr>
          <w:p w14:paraId="39A1B5E6" w14:textId="33F5795A" w:rsidR="00545AF5" w:rsidRDefault="00545AF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</w:t>
            </w:r>
          </w:p>
        </w:tc>
        <w:tc>
          <w:tcPr>
            <w:tcW w:w="1843" w:type="dxa"/>
          </w:tcPr>
          <w:p w14:paraId="0BCC007D" w14:textId="6C61F36E" w:rsidR="00545AF5" w:rsidRDefault="00B52633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8.61 (4.49)</w:t>
            </w:r>
          </w:p>
        </w:tc>
        <w:tc>
          <w:tcPr>
            <w:tcW w:w="1417" w:type="dxa"/>
          </w:tcPr>
          <w:p w14:paraId="2C3B7D46" w14:textId="2D34450C" w:rsidR="00545AF5" w:rsidRDefault="00B52633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</w:t>
            </w:r>
          </w:p>
        </w:tc>
      </w:tr>
      <w:tr w:rsidR="00545AF5" w:rsidRPr="008E6E78" w14:paraId="4F7726C1" w14:textId="77777777" w:rsidTr="00545AF5">
        <w:tc>
          <w:tcPr>
            <w:tcW w:w="2405" w:type="dxa"/>
          </w:tcPr>
          <w:p w14:paraId="4BFA2240" w14:textId="7B45637D" w:rsidR="00545AF5" w:rsidRDefault="00545AF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-3 months</w:t>
            </w:r>
          </w:p>
        </w:tc>
        <w:tc>
          <w:tcPr>
            <w:tcW w:w="1843" w:type="dxa"/>
          </w:tcPr>
          <w:p w14:paraId="5600DFC5" w14:textId="39871331" w:rsidR="00545AF5" w:rsidRDefault="00B52633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2.75 (4.49)</w:t>
            </w:r>
          </w:p>
        </w:tc>
        <w:tc>
          <w:tcPr>
            <w:tcW w:w="1417" w:type="dxa"/>
          </w:tcPr>
          <w:p w14:paraId="7A955F55" w14:textId="0588083B" w:rsidR="00545AF5" w:rsidRDefault="00B52633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</w:tr>
      <w:tr w:rsidR="00545AF5" w:rsidRPr="008E6E78" w14:paraId="4FEE2E0E" w14:textId="77777777" w:rsidTr="00B52633">
        <w:tc>
          <w:tcPr>
            <w:tcW w:w="2405" w:type="dxa"/>
            <w:tcBorders>
              <w:bottom w:val="single" w:sz="4" w:space="0" w:color="auto"/>
            </w:tcBorders>
          </w:tcPr>
          <w:p w14:paraId="43880853" w14:textId="28F6B771" w:rsidR="00545AF5" w:rsidRDefault="00545AF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B43596" w14:textId="5702FDB4" w:rsidR="00545AF5" w:rsidRDefault="00B52633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3.80 (4.4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78A8BD" w14:textId="27AF16B5" w:rsidR="00545AF5" w:rsidRPr="00B52633" w:rsidRDefault="00B52633" w:rsidP="00F9580F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B52633">
              <w:rPr>
                <w:rFonts w:cstheme="minorHAnsi"/>
                <w:b/>
                <w:sz w:val="24"/>
                <w:szCs w:val="24"/>
              </w:rPr>
              <w:t>0.04</w:t>
            </w:r>
          </w:p>
        </w:tc>
      </w:tr>
      <w:tr w:rsidR="00B52633" w:rsidRPr="008E6E78" w14:paraId="2FB361A2" w14:textId="77777777" w:rsidTr="00B5263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DA944EC" w14:textId="292A2057" w:rsidR="00B52633" w:rsidRDefault="00B52633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st-hoc time-point compariso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C5ED72" w14:textId="77777777" w:rsidR="00B52633" w:rsidRDefault="00B52633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3314D7" w14:textId="77777777" w:rsidR="00B52633" w:rsidRPr="00B52633" w:rsidRDefault="00B52633" w:rsidP="00F9580F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52633" w:rsidRPr="008E6E78" w14:paraId="05340BE0" w14:textId="77777777" w:rsidTr="00B52633">
        <w:tc>
          <w:tcPr>
            <w:tcW w:w="2405" w:type="dxa"/>
            <w:tcBorders>
              <w:top w:val="single" w:sz="4" w:space="0" w:color="auto"/>
            </w:tcBorders>
          </w:tcPr>
          <w:p w14:paraId="3E1F6A86" w14:textId="16B405F3" w:rsidR="00B52633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– 2–3 months</w:t>
            </w:r>
          </w:p>
        </w:tc>
        <w:tc>
          <w:tcPr>
            <w:tcW w:w="1843" w:type="dxa"/>
          </w:tcPr>
          <w:p w14:paraId="5646631B" w14:textId="22607684" w:rsidR="00B52633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4.90 (2.87)</w:t>
            </w:r>
          </w:p>
        </w:tc>
        <w:tc>
          <w:tcPr>
            <w:tcW w:w="1417" w:type="dxa"/>
          </w:tcPr>
          <w:p w14:paraId="6554E723" w14:textId="28D4A048" w:rsidR="00B52633" w:rsidRPr="008F41D0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F41D0">
              <w:rPr>
                <w:rFonts w:cstheme="minorHAnsi"/>
                <w:sz w:val="24"/>
                <w:szCs w:val="24"/>
              </w:rPr>
              <w:t>0.10</w:t>
            </w:r>
          </w:p>
        </w:tc>
      </w:tr>
      <w:tr w:rsidR="00B52633" w:rsidRPr="008E6E78" w14:paraId="65194484" w14:textId="77777777" w:rsidTr="00B52633">
        <w:tc>
          <w:tcPr>
            <w:tcW w:w="2405" w:type="dxa"/>
          </w:tcPr>
          <w:p w14:paraId="35B6B996" w14:textId="68FFC546" w:rsidR="008F41D0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-3 months – 6 months</w:t>
            </w:r>
          </w:p>
        </w:tc>
        <w:tc>
          <w:tcPr>
            <w:tcW w:w="1843" w:type="dxa"/>
          </w:tcPr>
          <w:p w14:paraId="3DFA8A15" w14:textId="7ABD993B" w:rsidR="00B52633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10 (2.15)</w:t>
            </w:r>
          </w:p>
        </w:tc>
        <w:tc>
          <w:tcPr>
            <w:tcW w:w="1417" w:type="dxa"/>
          </w:tcPr>
          <w:p w14:paraId="4F901242" w14:textId="0A3D73DC" w:rsidR="00B52633" w:rsidRPr="008F41D0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F41D0">
              <w:rPr>
                <w:rFonts w:cstheme="minorHAnsi"/>
                <w:sz w:val="24"/>
                <w:szCs w:val="24"/>
              </w:rPr>
              <w:t>0.34</w:t>
            </w:r>
          </w:p>
        </w:tc>
      </w:tr>
      <w:tr w:rsidR="00B52633" w:rsidRPr="008E6E78" w14:paraId="5B4141F9" w14:textId="77777777" w:rsidTr="00355ADD">
        <w:tc>
          <w:tcPr>
            <w:tcW w:w="2405" w:type="dxa"/>
            <w:tcBorders>
              <w:bottom w:val="single" w:sz="4" w:space="0" w:color="auto"/>
            </w:tcBorders>
          </w:tcPr>
          <w:p w14:paraId="2CD80318" w14:textId="710A31CD" w:rsidR="00B52633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Prenatal – 6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FB6DAE" w14:textId="47475A7E" w:rsidR="00B52633" w:rsidRDefault="008F41D0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7.00 (3.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ABB4BB" w14:textId="7F29BA06" w:rsidR="00B52633" w:rsidRPr="008F41D0" w:rsidRDefault="008F41D0" w:rsidP="00F9580F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8F41D0">
              <w:rPr>
                <w:rFonts w:cstheme="minorHAnsi"/>
                <w:b/>
                <w:sz w:val="24"/>
                <w:szCs w:val="24"/>
              </w:rPr>
              <w:t>0.04</w:t>
            </w:r>
          </w:p>
        </w:tc>
      </w:tr>
    </w:tbl>
    <w:p w14:paraId="5528E237" w14:textId="12B6F7D5" w:rsidR="002A6BCB" w:rsidRDefault="002A6BCB"/>
    <w:p w14:paraId="104E6998" w14:textId="3719FCEA" w:rsidR="00EB3443" w:rsidRPr="00EB3443" w:rsidRDefault="00EB3443">
      <w:pPr>
        <w:rPr>
          <w:sz w:val="24"/>
          <w:szCs w:val="24"/>
        </w:rPr>
      </w:pPr>
      <w:r>
        <w:rPr>
          <w:sz w:val="24"/>
          <w:szCs w:val="24"/>
        </w:rPr>
        <w:t>Table S4</w:t>
      </w:r>
      <w:r w:rsidRPr="00355ADD">
        <w:rPr>
          <w:sz w:val="24"/>
          <w:szCs w:val="24"/>
        </w:rPr>
        <w:t xml:space="preserve"> Results of sensitivity analysis </w:t>
      </w:r>
      <w:r>
        <w:rPr>
          <w:sz w:val="24"/>
          <w:szCs w:val="24"/>
        </w:rPr>
        <w:t xml:space="preserve">on satisfaction with life scores </w:t>
      </w:r>
      <w:r w:rsidRPr="00355ADD">
        <w:rPr>
          <w:sz w:val="24"/>
          <w:szCs w:val="24"/>
        </w:rPr>
        <w:t xml:space="preserve">involving </w:t>
      </w:r>
      <w:r>
        <w:rPr>
          <w:sz w:val="24"/>
          <w:szCs w:val="24"/>
        </w:rPr>
        <w:t xml:space="preserve">only </w:t>
      </w:r>
      <w:r w:rsidRPr="00355ADD">
        <w:rPr>
          <w:sz w:val="24"/>
          <w:szCs w:val="24"/>
        </w:rPr>
        <w:t>participants with complete data for all time-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417"/>
      </w:tblGrid>
      <w:tr w:rsidR="00355ADD" w:rsidRPr="008E6E78" w14:paraId="38469FCA" w14:textId="77777777" w:rsidTr="00CC1D2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C87963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E5C387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B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8ACF7D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355ADD" w:rsidRPr="008E6E78" w14:paraId="39693FB1" w14:textId="77777777" w:rsidTr="00CC1D2B">
        <w:tc>
          <w:tcPr>
            <w:tcW w:w="2405" w:type="dxa"/>
            <w:tcBorders>
              <w:top w:val="single" w:sz="4" w:space="0" w:color="auto"/>
            </w:tcBorders>
          </w:tcPr>
          <w:p w14:paraId="086CD6C3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77AA2A" w14:textId="3B077AA3" w:rsidR="00355ADD" w:rsidRPr="008E6E78" w:rsidRDefault="00B64C88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31 (</w:t>
            </w:r>
            <w:r w:rsidR="00E67635">
              <w:rPr>
                <w:rFonts w:cstheme="minorHAnsi"/>
                <w:sz w:val="24"/>
                <w:szCs w:val="24"/>
              </w:rPr>
              <w:t>2.07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C7F75B" w14:textId="765B0263" w:rsidR="00355ADD" w:rsidRPr="00E67635" w:rsidRDefault="00E6763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E67635">
              <w:rPr>
                <w:rFonts w:cstheme="minorHAnsi"/>
                <w:sz w:val="24"/>
                <w:szCs w:val="24"/>
              </w:rPr>
              <w:t>0.11</w:t>
            </w:r>
          </w:p>
        </w:tc>
      </w:tr>
      <w:tr w:rsidR="00355ADD" w:rsidRPr="008E6E78" w14:paraId="05CFF9DA" w14:textId="77777777" w:rsidTr="00355ADD">
        <w:tc>
          <w:tcPr>
            <w:tcW w:w="2405" w:type="dxa"/>
          </w:tcPr>
          <w:p w14:paraId="15BD36C8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Time-point</w:t>
            </w:r>
          </w:p>
        </w:tc>
        <w:tc>
          <w:tcPr>
            <w:tcW w:w="1843" w:type="dxa"/>
          </w:tcPr>
          <w:p w14:paraId="16EB4317" w14:textId="57518BB6" w:rsidR="00355ADD" w:rsidRPr="008E6E78" w:rsidRDefault="00B64C88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 (</w:t>
            </w:r>
            <w:r w:rsidR="00E67635">
              <w:rPr>
                <w:rFonts w:cstheme="minorHAnsi"/>
                <w:sz w:val="24"/>
                <w:szCs w:val="24"/>
              </w:rPr>
              <w:t>0.55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A79982E" w14:textId="4160CD94" w:rsidR="00355ADD" w:rsidRPr="008E6E78" w:rsidRDefault="00E6763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355ADD" w:rsidRPr="008E6E78" w14:paraId="7F14570B" w14:textId="77777777" w:rsidTr="00355ADD">
        <w:tc>
          <w:tcPr>
            <w:tcW w:w="2405" w:type="dxa"/>
          </w:tcPr>
          <w:p w14:paraId="16B0CB35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Group*Time-point</w:t>
            </w:r>
          </w:p>
        </w:tc>
        <w:tc>
          <w:tcPr>
            <w:tcW w:w="1843" w:type="dxa"/>
          </w:tcPr>
          <w:p w14:paraId="17706DC6" w14:textId="4D6B827A" w:rsidR="00355ADD" w:rsidRPr="008E6E78" w:rsidRDefault="00B64C88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 (</w:t>
            </w:r>
            <w:r w:rsidR="00E67635">
              <w:rPr>
                <w:rFonts w:cstheme="minorHAnsi"/>
                <w:sz w:val="24"/>
                <w:szCs w:val="24"/>
              </w:rPr>
              <w:t>0.78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F2FFD46" w14:textId="657E80AC" w:rsidR="00355ADD" w:rsidRPr="008E6E78" w:rsidRDefault="00E6763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</w:t>
            </w:r>
          </w:p>
        </w:tc>
      </w:tr>
      <w:tr w:rsidR="00355ADD" w:rsidRPr="008E6E78" w14:paraId="64651DFC" w14:textId="77777777" w:rsidTr="00355ADD">
        <w:tc>
          <w:tcPr>
            <w:tcW w:w="2405" w:type="dxa"/>
          </w:tcPr>
          <w:p w14:paraId="4A5C416C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Income</w:t>
            </w:r>
          </w:p>
        </w:tc>
        <w:tc>
          <w:tcPr>
            <w:tcW w:w="1843" w:type="dxa"/>
          </w:tcPr>
          <w:p w14:paraId="5046B2F6" w14:textId="690E0ED0" w:rsidR="00355ADD" w:rsidRPr="008E6E78" w:rsidRDefault="00B64C88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1 (</w:t>
            </w:r>
            <w:r w:rsidR="00E67635">
              <w:rPr>
                <w:rFonts w:cstheme="minorHAnsi"/>
                <w:sz w:val="24"/>
                <w:szCs w:val="24"/>
              </w:rPr>
              <w:t>1.88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34C6255" w14:textId="40965F9B" w:rsidR="00355ADD" w:rsidRPr="00E67635" w:rsidRDefault="00E67635" w:rsidP="00F9580F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E67635">
              <w:rPr>
                <w:rFonts w:cstheme="minorHAnsi"/>
                <w:b/>
                <w:sz w:val="24"/>
                <w:szCs w:val="24"/>
              </w:rPr>
              <w:t>0.03</w:t>
            </w:r>
          </w:p>
        </w:tc>
      </w:tr>
      <w:tr w:rsidR="00355ADD" w:rsidRPr="008E6E78" w14:paraId="0778CAAC" w14:textId="77777777" w:rsidTr="00355ADD">
        <w:tc>
          <w:tcPr>
            <w:tcW w:w="2405" w:type="dxa"/>
            <w:tcBorders>
              <w:bottom w:val="single" w:sz="4" w:space="0" w:color="auto"/>
            </w:tcBorders>
          </w:tcPr>
          <w:p w14:paraId="163C34DA" w14:textId="77777777" w:rsidR="00355ADD" w:rsidRPr="008E6E78" w:rsidRDefault="00355ADD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 w:rsidRPr="008E6E78">
              <w:rPr>
                <w:rFonts w:cstheme="minorHAnsi"/>
                <w:sz w:val="24"/>
                <w:szCs w:val="24"/>
              </w:rPr>
              <w:t>Par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C43CAE" w14:textId="70532992" w:rsidR="00355ADD" w:rsidRPr="008E6E78" w:rsidRDefault="00E6763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93 (1.72</w:t>
            </w:r>
            <w:r w:rsidR="00B64C8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589C80" w14:textId="0355268E" w:rsidR="00355ADD" w:rsidRPr="008E6E78" w:rsidRDefault="00E67635" w:rsidP="00F9580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</w:t>
            </w:r>
          </w:p>
        </w:tc>
      </w:tr>
    </w:tbl>
    <w:p w14:paraId="4003D8BD" w14:textId="77777777" w:rsidR="00355ADD" w:rsidRDefault="00355ADD">
      <w:bookmarkStart w:id="0" w:name="_GoBack"/>
      <w:bookmarkEnd w:id="0"/>
    </w:p>
    <w:sectPr w:rsidR="00355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A24"/>
    <w:rsid w:val="001015D2"/>
    <w:rsid w:val="002A6BCB"/>
    <w:rsid w:val="002B431E"/>
    <w:rsid w:val="002C74AB"/>
    <w:rsid w:val="002D0270"/>
    <w:rsid w:val="00355ADD"/>
    <w:rsid w:val="003754B6"/>
    <w:rsid w:val="0045758A"/>
    <w:rsid w:val="00460364"/>
    <w:rsid w:val="004907C7"/>
    <w:rsid w:val="00512E25"/>
    <w:rsid w:val="00514571"/>
    <w:rsid w:val="00545AF5"/>
    <w:rsid w:val="0057463E"/>
    <w:rsid w:val="005A61D1"/>
    <w:rsid w:val="00603967"/>
    <w:rsid w:val="0062482E"/>
    <w:rsid w:val="00672171"/>
    <w:rsid w:val="006C6CCA"/>
    <w:rsid w:val="00711A5C"/>
    <w:rsid w:val="007504C9"/>
    <w:rsid w:val="00751073"/>
    <w:rsid w:val="00751711"/>
    <w:rsid w:val="0079099F"/>
    <w:rsid w:val="00795B3B"/>
    <w:rsid w:val="007B104F"/>
    <w:rsid w:val="007F6D03"/>
    <w:rsid w:val="008611C0"/>
    <w:rsid w:val="008A073D"/>
    <w:rsid w:val="008F41D0"/>
    <w:rsid w:val="009259D5"/>
    <w:rsid w:val="009370B0"/>
    <w:rsid w:val="00964F32"/>
    <w:rsid w:val="00A105D3"/>
    <w:rsid w:val="00AC006C"/>
    <w:rsid w:val="00AD157F"/>
    <w:rsid w:val="00B52633"/>
    <w:rsid w:val="00B64C88"/>
    <w:rsid w:val="00C841B0"/>
    <w:rsid w:val="00CC1D2B"/>
    <w:rsid w:val="00CC7267"/>
    <w:rsid w:val="00D21A24"/>
    <w:rsid w:val="00E52684"/>
    <w:rsid w:val="00E67635"/>
    <w:rsid w:val="00EB3443"/>
    <w:rsid w:val="00F7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A56F"/>
  <w15:chartTrackingRefBased/>
  <w15:docId w15:val="{49FDDDA6-D481-4CDF-822E-80A5883B3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73D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1C0"/>
    <w:pPr>
      <w:spacing w:line="360" w:lineRule="auto"/>
      <w:outlineLvl w:val="1"/>
    </w:pPr>
    <w:rPr>
      <w:rFonts w:cs="Times New Roman"/>
      <w:b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1C0"/>
    <w:pPr>
      <w:keepNext/>
      <w:keepLines/>
      <w:spacing w:before="40" w:after="0" w:line="360" w:lineRule="auto"/>
      <w:ind w:left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967"/>
    <w:pPr>
      <w:keepNext/>
      <w:keepLines/>
      <w:spacing w:before="40" w:after="0" w:line="360" w:lineRule="auto"/>
      <w:ind w:left="72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11C0"/>
    <w:rPr>
      <w:rFonts w:cs="Times New Roman"/>
      <w:b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11C0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967"/>
    <w:rPr>
      <w:rFonts w:eastAsiaTheme="majorEastAsia" w:cstheme="majorBidi"/>
      <w:b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51073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73D"/>
    <w:rPr>
      <w:rFonts w:eastAsiaTheme="majorEastAsia" w:cstheme="majorBidi"/>
      <w:b/>
      <w:szCs w:val="32"/>
    </w:rPr>
  </w:style>
  <w:style w:type="table" w:styleId="TableGrid">
    <w:name w:val="Table Grid"/>
    <w:basedOn w:val="TableNormal"/>
    <w:uiPriority w:val="59"/>
    <w:rsid w:val="00355A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2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6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6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6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pton</dc:creator>
  <cp:keywords/>
  <dc:description/>
  <cp:lastModifiedBy>Sarah Hampton</cp:lastModifiedBy>
  <cp:revision>69</cp:revision>
  <dcterms:created xsi:type="dcterms:W3CDTF">2021-02-18T20:21:00Z</dcterms:created>
  <dcterms:modified xsi:type="dcterms:W3CDTF">2021-03-04T17:42:00Z</dcterms:modified>
</cp:coreProperties>
</file>